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A00D6" w14:textId="02F4F8C2" w:rsidR="005842DB" w:rsidRPr="00137DA4" w:rsidRDefault="005842DB" w:rsidP="005842DB">
      <w:pPr>
        <w:pStyle w:val="a4"/>
        <w:tabs>
          <w:tab w:val="right" w:leader="dot" w:pos="10195"/>
        </w:tabs>
        <w:ind w:left="0" w:firstLine="0"/>
        <w:rPr>
          <w:rFonts w:ascii="Courier New" w:hAnsi="Courier New"/>
          <w:sz w:val="20"/>
        </w:rPr>
      </w:pPr>
      <w:r w:rsidRPr="00137DA4">
        <w:rPr>
          <w:rFonts w:ascii="Courier New" w:hAnsi="Courier New" w:hint="eastAsia"/>
          <w:sz w:val="20"/>
        </w:rPr>
        <w:t xml:space="preserve">                                                            </w:t>
      </w:r>
    </w:p>
    <w:p w14:paraId="6B7EDF97" w14:textId="77777777" w:rsidR="005842DB" w:rsidRPr="00137DA4" w:rsidRDefault="005842DB" w:rsidP="005842DB">
      <w:pPr>
        <w:pStyle w:val="SASCNb"/>
        <w:rPr>
          <w:sz w:val="20"/>
        </w:rPr>
      </w:pPr>
    </w:p>
    <w:p w14:paraId="7D54997D" w14:textId="43DD3E9E" w:rsidR="005842DB" w:rsidRPr="00137DA4" w:rsidRDefault="005842DB" w:rsidP="005842DB">
      <w:pPr>
        <w:pStyle w:val="5"/>
        <w:ind w:left="480"/>
        <w:rPr>
          <w:b w:val="0"/>
          <w:sz w:val="20"/>
        </w:rPr>
      </w:pPr>
      <w:r w:rsidRPr="00137DA4">
        <w:rPr>
          <w:rFonts w:hint="eastAsia"/>
          <w:b w:val="0"/>
          <w:sz w:val="20"/>
        </w:rPr>
        <w:t xml:space="preserve">                      </w:t>
      </w:r>
      <w:bookmarkStart w:id="0" w:name="_Toc452540531"/>
      <w:r w:rsidR="00706DEA">
        <w:rPr>
          <w:b w:val="0"/>
          <w:sz w:val="20"/>
        </w:rPr>
        <w:t xml:space="preserve">S1 </w:t>
      </w:r>
      <w:r w:rsidRPr="00137DA4">
        <w:rPr>
          <w:rFonts w:hint="eastAsia"/>
          <w:b w:val="0"/>
          <w:sz w:val="20"/>
        </w:rPr>
        <w:t>Table: Summary of Demographics</w:t>
      </w:r>
      <w:bookmarkEnd w:id="0"/>
    </w:p>
    <w:p w14:paraId="31915782" w14:textId="77777777" w:rsidR="005842DB" w:rsidRPr="00137DA4" w:rsidRDefault="005842DB" w:rsidP="005842DB">
      <w:pPr>
        <w:pStyle w:val="SASCNb"/>
        <w:rPr>
          <w:sz w:val="20"/>
        </w:rPr>
      </w:pPr>
    </w:p>
    <w:p w14:paraId="2FD6DCE3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60E4AEF4" w14:textId="77777777" w:rsidR="005842DB" w:rsidRPr="00137DA4" w:rsidRDefault="005842DB" w:rsidP="005842DB">
      <w:pPr>
        <w:pStyle w:val="SASCNb"/>
        <w:rPr>
          <w:sz w:val="20"/>
        </w:rPr>
      </w:pPr>
    </w:p>
    <w:p w14:paraId="4018B336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                         Add-on Adefovir</w:t>
      </w:r>
      <w:bookmarkStart w:id="1" w:name="_GoBack"/>
      <w:bookmarkEnd w:id="1"/>
      <w:r w:rsidRPr="00137DA4">
        <w:rPr>
          <w:rFonts w:hint="eastAsia"/>
          <w:sz w:val="20"/>
        </w:rPr>
        <w:t xml:space="preserve">   Switch to Tenofovir</w:t>
      </w:r>
    </w:p>
    <w:p w14:paraId="0EA00007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Variable                            N=58                N=44           p-value</w:t>
      </w:r>
    </w:p>
    <w:p w14:paraId="2B2DC51E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15EFC8B2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Sex (column 74)                                                         0.2318</w:t>
      </w:r>
    </w:p>
    <w:p w14:paraId="2AF3225E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Male                         42 </w:t>
      </w:r>
      <w:proofErr w:type="gramStart"/>
      <w:r w:rsidRPr="00137DA4">
        <w:rPr>
          <w:rFonts w:hint="eastAsia"/>
          <w:sz w:val="20"/>
        </w:rPr>
        <w:t>( 72.4</w:t>
      </w:r>
      <w:proofErr w:type="gramEnd"/>
      <w:r w:rsidRPr="00137DA4">
        <w:rPr>
          <w:rFonts w:hint="eastAsia"/>
          <w:sz w:val="20"/>
        </w:rPr>
        <w:t>%)         37 ( 84.1%)</w:t>
      </w:r>
    </w:p>
    <w:p w14:paraId="4C7A317C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Female                       16 </w:t>
      </w:r>
      <w:proofErr w:type="gramStart"/>
      <w:r w:rsidRPr="00137DA4">
        <w:rPr>
          <w:rFonts w:hint="eastAsia"/>
          <w:sz w:val="20"/>
        </w:rPr>
        <w:t>( 27.6</w:t>
      </w:r>
      <w:proofErr w:type="gramEnd"/>
      <w:r w:rsidRPr="00137DA4">
        <w:rPr>
          <w:rFonts w:hint="eastAsia"/>
          <w:sz w:val="20"/>
        </w:rPr>
        <w:t>%)          7 ( 15.9%)</w:t>
      </w:r>
    </w:p>
    <w:p w14:paraId="06C94AE0" w14:textId="77777777" w:rsidR="005842DB" w:rsidRPr="00137DA4" w:rsidRDefault="005842DB" w:rsidP="005842DB">
      <w:pPr>
        <w:pStyle w:val="SASCNb"/>
        <w:rPr>
          <w:sz w:val="20"/>
        </w:rPr>
      </w:pPr>
    </w:p>
    <w:p w14:paraId="734A2B45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Age (year) (column 73)                                                  0.0143</w:t>
      </w:r>
    </w:p>
    <w:p w14:paraId="7F6AE33C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429C67AA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47.1 (  12.7)       53.4 (  12.6)</w:t>
      </w:r>
    </w:p>
    <w:p w14:paraId="0541A9C5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Median                         47.5                53.5</w:t>
      </w:r>
    </w:p>
    <w:p w14:paraId="431AA935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20.0</w:t>
      </w:r>
      <w:proofErr w:type="gramEnd"/>
      <w:r w:rsidRPr="00137DA4">
        <w:rPr>
          <w:rFonts w:hint="eastAsia"/>
          <w:sz w:val="20"/>
        </w:rPr>
        <w:t>,   80.0)    (  30.0,   87.0)</w:t>
      </w:r>
    </w:p>
    <w:p w14:paraId="70DA2A65" w14:textId="77777777" w:rsidR="005842DB" w:rsidRPr="00137DA4" w:rsidRDefault="005842DB" w:rsidP="005842DB">
      <w:pPr>
        <w:pStyle w:val="SASCNb"/>
        <w:rPr>
          <w:sz w:val="20"/>
        </w:rPr>
      </w:pPr>
    </w:p>
    <w:p w14:paraId="7C996437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Roadmap (column 3)                                                      0.8267</w:t>
      </w:r>
    </w:p>
    <w:p w14:paraId="23A6982E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Yes                          40 </w:t>
      </w:r>
      <w:proofErr w:type="gramStart"/>
      <w:r w:rsidRPr="00137DA4">
        <w:rPr>
          <w:rFonts w:hint="eastAsia"/>
          <w:sz w:val="20"/>
        </w:rPr>
        <w:t>( 69.0</w:t>
      </w:r>
      <w:proofErr w:type="gramEnd"/>
      <w:r w:rsidRPr="00137DA4">
        <w:rPr>
          <w:rFonts w:hint="eastAsia"/>
          <w:sz w:val="20"/>
        </w:rPr>
        <w:t>%)         32 ( 72.7%)</w:t>
      </w:r>
    </w:p>
    <w:p w14:paraId="4928DC7A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No                           18 </w:t>
      </w:r>
      <w:proofErr w:type="gramStart"/>
      <w:r w:rsidRPr="00137DA4">
        <w:rPr>
          <w:rFonts w:hint="eastAsia"/>
          <w:sz w:val="20"/>
        </w:rPr>
        <w:t>( 31.0</w:t>
      </w:r>
      <w:proofErr w:type="gramEnd"/>
      <w:r w:rsidRPr="00137DA4">
        <w:rPr>
          <w:rFonts w:hint="eastAsia"/>
          <w:sz w:val="20"/>
        </w:rPr>
        <w:t>%)         12 ( 27.3%)</w:t>
      </w:r>
    </w:p>
    <w:p w14:paraId="3F9EFDE6" w14:textId="77777777" w:rsidR="005842DB" w:rsidRPr="00137DA4" w:rsidRDefault="005842DB" w:rsidP="005842DB">
      <w:pPr>
        <w:pStyle w:val="SASCNb"/>
        <w:rPr>
          <w:sz w:val="20"/>
        </w:rPr>
      </w:pPr>
    </w:p>
    <w:p w14:paraId="517F48A1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Reason (column 5)                                                       &lt;.0001</w:t>
      </w:r>
    </w:p>
    <w:p w14:paraId="1B122DCB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Viral breakthrough YMDD (+</w:t>
      </w:r>
      <w:proofErr w:type="gramStart"/>
      <w:r w:rsidRPr="00137DA4">
        <w:rPr>
          <w:rFonts w:hint="eastAsia"/>
          <w:sz w:val="20"/>
        </w:rPr>
        <w:t>)  25</w:t>
      </w:r>
      <w:proofErr w:type="gramEnd"/>
      <w:r w:rsidRPr="00137DA4">
        <w:rPr>
          <w:rFonts w:hint="eastAsia"/>
          <w:sz w:val="20"/>
        </w:rPr>
        <w:t xml:space="preserve"> ( 43.1%)         12 ( 27.3%)</w:t>
      </w:r>
    </w:p>
    <w:p w14:paraId="23738E67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Viral breakthrough YMDD (-</w:t>
      </w:r>
      <w:proofErr w:type="gramStart"/>
      <w:r w:rsidRPr="00137DA4">
        <w:rPr>
          <w:rFonts w:hint="eastAsia"/>
          <w:sz w:val="20"/>
        </w:rPr>
        <w:t>)  14</w:t>
      </w:r>
      <w:proofErr w:type="gramEnd"/>
      <w:r w:rsidRPr="00137DA4">
        <w:rPr>
          <w:rFonts w:hint="eastAsia"/>
          <w:sz w:val="20"/>
        </w:rPr>
        <w:t xml:space="preserve"> ( 24.1%)          3 (  6.8%)</w:t>
      </w:r>
    </w:p>
    <w:p w14:paraId="232ACE1A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Myopathy                      0 </w:t>
      </w:r>
      <w:proofErr w:type="gramStart"/>
      <w:r w:rsidRPr="00137DA4">
        <w:rPr>
          <w:rFonts w:hint="eastAsia"/>
          <w:sz w:val="20"/>
        </w:rPr>
        <w:t>(  0.0</w:t>
      </w:r>
      <w:proofErr w:type="gramEnd"/>
      <w:r w:rsidRPr="00137DA4">
        <w:rPr>
          <w:rFonts w:hint="eastAsia"/>
          <w:sz w:val="20"/>
        </w:rPr>
        <w:t>%)         27 ( 61.4%)</w:t>
      </w:r>
    </w:p>
    <w:p w14:paraId="3C317644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Early add-on                 19 </w:t>
      </w:r>
      <w:proofErr w:type="gramStart"/>
      <w:r w:rsidRPr="00137DA4">
        <w:rPr>
          <w:rFonts w:hint="eastAsia"/>
          <w:sz w:val="20"/>
        </w:rPr>
        <w:t>( 32.8</w:t>
      </w:r>
      <w:proofErr w:type="gramEnd"/>
      <w:r w:rsidRPr="00137DA4">
        <w:rPr>
          <w:rFonts w:hint="eastAsia"/>
          <w:sz w:val="20"/>
        </w:rPr>
        <w:t>%)          2 (  4.5%)</w:t>
      </w:r>
    </w:p>
    <w:p w14:paraId="5092D8BB" w14:textId="77777777" w:rsidR="005842DB" w:rsidRPr="00137DA4" w:rsidRDefault="005842DB" w:rsidP="005842DB">
      <w:pPr>
        <w:pStyle w:val="SASCNb"/>
        <w:rPr>
          <w:sz w:val="20"/>
        </w:rPr>
      </w:pPr>
    </w:p>
    <w:p w14:paraId="2C916975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Diabetes (column 10)                                                    0.2301</w:t>
      </w:r>
    </w:p>
    <w:p w14:paraId="61877A14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Yes                           5 </w:t>
      </w:r>
      <w:proofErr w:type="gramStart"/>
      <w:r w:rsidRPr="00137DA4">
        <w:rPr>
          <w:rFonts w:hint="eastAsia"/>
          <w:sz w:val="20"/>
        </w:rPr>
        <w:t>(  8.6</w:t>
      </w:r>
      <w:proofErr w:type="gramEnd"/>
      <w:r w:rsidRPr="00137DA4">
        <w:rPr>
          <w:rFonts w:hint="eastAsia"/>
          <w:sz w:val="20"/>
        </w:rPr>
        <w:t>%)          8 ( 18.2%)</w:t>
      </w:r>
    </w:p>
    <w:p w14:paraId="25634389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No                           53 </w:t>
      </w:r>
      <w:proofErr w:type="gramStart"/>
      <w:r w:rsidRPr="00137DA4">
        <w:rPr>
          <w:rFonts w:hint="eastAsia"/>
          <w:sz w:val="20"/>
        </w:rPr>
        <w:t>( 91.4</w:t>
      </w:r>
      <w:proofErr w:type="gramEnd"/>
      <w:r w:rsidRPr="00137DA4">
        <w:rPr>
          <w:rFonts w:hint="eastAsia"/>
          <w:sz w:val="20"/>
        </w:rPr>
        <w:t>%)         36 ( 81.8%)</w:t>
      </w:r>
    </w:p>
    <w:p w14:paraId="6C229251" w14:textId="77777777" w:rsidR="005842DB" w:rsidRPr="00137DA4" w:rsidRDefault="005842DB" w:rsidP="005842DB">
      <w:pPr>
        <w:pStyle w:val="SASCNb"/>
        <w:rPr>
          <w:sz w:val="20"/>
        </w:rPr>
      </w:pPr>
    </w:p>
    <w:p w14:paraId="05542C6F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Alcohol abuse (&gt; 60 g/day, &gt; 5 year) (column 11)                        0.4589</w:t>
      </w:r>
    </w:p>
    <w:p w14:paraId="09394D4F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Yes                          10 </w:t>
      </w:r>
      <w:proofErr w:type="gramStart"/>
      <w:r w:rsidRPr="00137DA4">
        <w:rPr>
          <w:rFonts w:hint="eastAsia"/>
          <w:sz w:val="20"/>
        </w:rPr>
        <w:t>( 17.2</w:t>
      </w:r>
      <w:proofErr w:type="gramEnd"/>
      <w:r w:rsidRPr="00137DA4">
        <w:rPr>
          <w:rFonts w:hint="eastAsia"/>
          <w:sz w:val="20"/>
        </w:rPr>
        <w:t>%)         11 ( 25.0%)</w:t>
      </w:r>
    </w:p>
    <w:p w14:paraId="76577EE7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No                           48 </w:t>
      </w:r>
      <w:proofErr w:type="gramStart"/>
      <w:r w:rsidRPr="00137DA4">
        <w:rPr>
          <w:rFonts w:hint="eastAsia"/>
          <w:sz w:val="20"/>
        </w:rPr>
        <w:t>( 82.8</w:t>
      </w:r>
      <w:proofErr w:type="gramEnd"/>
      <w:r w:rsidRPr="00137DA4">
        <w:rPr>
          <w:rFonts w:hint="eastAsia"/>
          <w:sz w:val="20"/>
        </w:rPr>
        <w:t>%)         33 ( 75.0%)</w:t>
      </w:r>
    </w:p>
    <w:p w14:paraId="15AC4E65" w14:textId="77777777" w:rsidR="005842DB" w:rsidRPr="00137DA4" w:rsidRDefault="005842DB" w:rsidP="005842DB">
      <w:pPr>
        <w:pStyle w:val="SASCNb"/>
        <w:rPr>
          <w:sz w:val="20"/>
        </w:rPr>
      </w:pPr>
    </w:p>
    <w:p w14:paraId="0E483084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Smoking (column 12)                                                     0.3657</w:t>
      </w:r>
    </w:p>
    <w:p w14:paraId="0279F7CC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Yes                          13 </w:t>
      </w:r>
      <w:proofErr w:type="gramStart"/>
      <w:r w:rsidRPr="00137DA4">
        <w:rPr>
          <w:rFonts w:hint="eastAsia"/>
          <w:sz w:val="20"/>
        </w:rPr>
        <w:t>( 22.4</w:t>
      </w:r>
      <w:proofErr w:type="gramEnd"/>
      <w:r w:rsidRPr="00137DA4">
        <w:rPr>
          <w:rFonts w:hint="eastAsia"/>
          <w:sz w:val="20"/>
        </w:rPr>
        <w:t>%)         14 ( 31.8%)</w:t>
      </w:r>
    </w:p>
    <w:p w14:paraId="1C23F74C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No                           45 </w:t>
      </w:r>
      <w:proofErr w:type="gramStart"/>
      <w:r w:rsidRPr="00137DA4">
        <w:rPr>
          <w:rFonts w:hint="eastAsia"/>
          <w:sz w:val="20"/>
        </w:rPr>
        <w:t>( 77.6</w:t>
      </w:r>
      <w:proofErr w:type="gramEnd"/>
      <w:r w:rsidRPr="00137DA4">
        <w:rPr>
          <w:rFonts w:hint="eastAsia"/>
          <w:sz w:val="20"/>
        </w:rPr>
        <w:t>%)         30 ( 68.2%)</w:t>
      </w:r>
    </w:p>
    <w:p w14:paraId="2AD2DC34" w14:textId="77777777" w:rsidR="005842DB" w:rsidRPr="00137DA4" w:rsidRDefault="005842DB" w:rsidP="005842DB">
      <w:pPr>
        <w:pStyle w:val="SASCNb"/>
        <w:rPr>
          <w:sz w:val="20"/>
        </w:rPr>
      </w:pPr>
    </w:p>
    <w:p w14:paraId="76568D34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BMI (kg/m^2) (column 13)                                                0.8228</w:t>
      </w:r>
    </w:p>
    <w:p w14:paraId="71740DAE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0C3DCDEA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lastRenderedPageBreak/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24.3 (   3.1)       24.1 (   4.0)</w:t>
      </w:r>
    </w:p>
    <w:p w14:paraId="3A114DAB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Median                         24.5                24.0</w:t>
      </w:r>
    </w:p>
    <w:p w14:paraId="44DD73C9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8.0</w:t>
      </w:r>
      <w:proofErr w:type="gramEnd"/>
      <w:r w:rsidRPr="00137DA4">
        <w:rPr>
          <w:rFonts w:hint="eastAsia"/>
          <w:sz w:val="20"/>
        </w:rPr>
        <w:t>,   32.0)    (  17.0,   37.0)</w:t>
      </w:r>
    </w:p>
    <w:p w14:paraId="7EAFB79D" w14:textId="77777777" w:rsidR="005842DB" w:rsidRPr="00137DA4" w:rsidRDefault="005842DB" w:rsidP="005842DB">
      <w:pPr>
        <w:pStyle w:val="SASCNb"/>
        <w:rPr>
          <w:sz w:val="20"/>
        </w:rPr>
      </w:pPr>
    </w:p>
    <w:p w14:paraId="3623FAD2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BMI level (column 14)                                                   0.4261</w:t>
      </w:r>
    </w:p>
    <w:p w14:paraId="1D5A1CA3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&lt;= 23                        24 </w:t>
      </w:r>
      <w:proofErr w:type="gramStart"/>
      <w:r w:rsidRPr="00137DA4">
        <w:rPr>
          <w:rFonts w:hint="eastAsia"/>
          <w:sz w:val="20"/>
        </w:rPr>
        <w:t>( 41.4</w:t>
      </w:r>
      <w:proofErr w:type="gramEnd"/>
      <w:r w:rsidRPr="00137DA4">
        <w:rPr>
          <w:rFonts w:hint="eastAsia"/>
          <w:sz w:val="20"/>
        </w:rPr>
        <w:t>%)         22 ( 50.0%)</w:t>
      </w:r>
    </w:p>
    <w:p w14:paraId="25096498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</w:t>
      </w:r>
      <w:proofErr w:type="gramStart"/>
      <w:r w:rsidRPr="00137DA4">
        <w:rPr>
          <w:rFonts w:hint="eastAsia"/>
          <w:sz w:val="20"/>
        </w:rPr>
        <w:t>&gt;  23</w:t>
      </w:r>
      <w:proofErr w:type="gramEnd"/>
      <w:r w:rsidRPr="00137DA4">
        <w:rPr>
          <w:rFonts w:hint="eastAsia"/>
          <w:sz w:val="20"/>
        </w:rPr>
        <w:t xml:space="preserve">                        34 ( 58.6%)         22 ( 50.0%)</w:t>
      </w:r>
    </w:p>
    <w:p w14:paraId="7464EAB7" w14:textId="77777777" w:rsidR="005842DB" w:rsidRPr="00137DA4" w:rsidRDefault="005842DB" w:rsidP="005842DB">
      <w:pPr>
        <w:pStyle w:val="SASCNb"/>
        <w:rPr>
          <w:sz w:val="20"/>
        </w:rPr>
      </w:pPr>
    </w:p>
    <w:p w14:paraId="5E8D63F7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Genotype (column 15)                                                    0.4416</w:t>
      </w:r>
    </w:p>
    <w:p w14:paraId="7140F3BD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Type B                       36 </w:t>
      </w:r>
      <w:proofErr w:type="gramStart"/>
      <w:r w:rsidRPr="00137DA4">
        <w:rPr>
          <w:rFonts w:hint="eastAsia"/>
          <w:sz w:val="20"/>
        </w:rPr>
        <w:t>( 62.1</w:t>
      </w:r>
      <w:proofErr w:type="gramEnd"/>
      <w:r w:rsidRPr="00137DA4">
        <w:rPr>
          <w:rFonts w:hint="eastAsia"/>
          <w:sz w:val="20"/>
        </w:rPr>
        <w:t>%)         22 ( 50.0%)</w:t>
      </w:r>
    </w:p>
    <w:p w14:paraId="63D380E9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Type C                       17 </w:t>
      </w:r>
      <w:proofErr w:type="gramStart"/>
      <w:r w:rsidRPr="00137DA4">
        <w:rPr>
          <w:rFonts w:hint="eastAsia"/>
          <w:sz w:val="20"/>
        </w:rPr>
        <w:t>( 29.3</w:t>
      </w:r>
      <w:proofErr w:type="gramEnd"/>
      <w:r w:rsidRPr="00137DA4">
        <w:rPr>
          <w:rFonts w:hint="eastAsia"/>
          <w:sz w:val="20"/>
        </w:rPr>
        <w:t>%)         17 ( 38.6%)</w:t>
      </w:r>
    </w:p>
    <w:p w14:paraId="4405502C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Unknown                       5 </w:t>
      </w:r>
      <w:proofErr w:type="gramStart"/>
      <w:r w:rsidRPr="00137DA4">
        <w:rPr>
          <w:rFonts w:hint="eastAsia"/>
          <w:sz w:val="20"/>
        </w:rPr>
        <w:t>(  8.6</w:t>
      </w:r>
      <w:proofErr w:type="gramEnd"/>
      <w:r w:rsidRPr="00137DA4">
        <w:rPr>
          <w:rFonts w:hint="eastAsia"/>
          <w:sz w:val="20"/>
        </w:rPr>
        <w:t>%)          5 ( 11.4%)</w:t>
      </w:r>
    </w:p>
    <w:p w14:paraId="1AE1868C" w14:textId="77777777" w:rsidR="005842DB" w:rsidRPr="00137DA4" w:rsidRDefault="005842DB" w:rsidP="005842DB">
      <w:pPr>
        <w:pStyle w:val="SASCNb"/>
        <w:rPr>
          <w:sz w:val="20"/>
        </w:rPr>
      </w:pPr>
    </w:p>
    <w:p w14:paraId="58F3652D" w14:textId="77777777" w:rsidR="005842DB" w:rsidRPr="00137DA4" w:rsidRDefault="005842DB" w:rsidP="005842DB">
      <w:pPr>
        <w:pStyle w:val="SASCNb"/>
        <w:rPr>
          <w:sz w:val="20"/>
        </w:rPr>
      </w:pPr>
      <w:proofErr w:type="spellStart"/>
      <w:r w:rsidRPr="00137DA4">
        <w:rPr>
          <w:rFonts w:hint="eastAsia"/>
          <w:sz w:val="20"/>
        </w:rPr>
        <w:t>HBeAg</w:t>
      </w:r>
      <w:proofErr w:type="spellEnd"/>
      <w:r w:rsidRPr="00137DA4">
        <w:rPr>
          <w:rFonts w:hint="eastAsia"/>
          <w:sz w:val="20"/>
        </w:rPr>
        <w:t xml:space="preserve"> status (column 16)                                                0.0729</w:t>
      </w:r>
    </w:p>
    <w:p w14:paraId="0C7D51A8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Positive                     32 </w:t>
      </w:r>
      <w:proofErr w:type="gramStart"/>
      <w:r w:rsidRPr="00137DA4">
        <w:rPr>
          <w:rFonts w:hint="eastAsia"/>
          <w:sz w:val="20"/>
        </w:rPr>
        <w:t>( 55.2</w:t>
      </w:r>
      <w:proofErr w:type="gramEnd"/>
      <w:r w:rsidRPr="00137DA4">
        <w:rPr>
          <w:rFonts w:hint="eastAsia"/>
          <w:sz w:val="20"/>
        </w:rPr>
        <w:t>%)         16 ( 36.4%)</w:t>
      </w:r>
    </w:p>
    <w:p w14:paraId="3EB2597F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Negative                     26 </w:t>
      </w:r>
      <w:proofErr w:type="gramStart"/>
      <w:r w:rsidRPr="00137DA4">
        <w:rPr>
          <w:rFonts w:hint="eastAsia"/>
          <w:sz w:val="20"/>
        </w:rPr>
        <w:t>( 44.8</w:t>
      </w:r>
      <w:proofErr w:type="gramEnd"/>
      <w:r w:rsidRPr="00137DA4">
        <w:rPr>
          <w:rFonts w:hint="eastAsia"/>
          <w:sz w:val="20"/>
        </w:rPr>
        <w:t>%)         28 ( 63.6%)</w:t>
      </w:r>
    </w:p>
    <w:p w14:paraId="221FEC09" w14:textId="44DDCC90" w:rsidR="005842DB" w:rsidRPr="00137DA4" w:rsidRDefault="005842DB" w:rsidP="005842DB">
      <w:pPr>
        <w:pStyle w:val="SASCNb"/>
        <w:rPr>
          <w:sz w:val="20"/>
        </w:rPr>
      </w:pPr>
    </w:p>
    <w:p w14:paraId="3DAEDCE7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Duration of </w:t>
      </w:r>
      <w:proofErr w:type="spellStart"/>
      <w:r w:rsidRPr="00137DA4">
        <w:rPr>
          <w:rFonts w:hint="eastAsia"/>
          <w:sz w:val="20"/>
        </w:rPr>
        <w:t>Sebivo</w:t>
      </w:r>
      <w:proofErr w:type="spellEnd"/>
      <w:r w:rsidRPr="00137DA4">
        <w:rPr>
          <w:rFonts w:hint="eastAsia"/>
          <w:sz w:val="20"/>
        </w:rPr>
        <w:t xml:space="preserve"> (month) (column 6)                                   0.0595</w:t>
      </w:r>
    </w:p>
    <w:p w14:paraId="785D5644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2FC3726E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17.5 (  15.4)       22.8 (  11.9)</w:t>
      </w:r>
    </w:p>
    <w:p w14:paraId="7809A606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Median                         12.0                19.5</w:t>
      </w:r>
    </w:p>
    <w:p w14:paraId="253319A2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6.0,   73.0)    (   6.0,   55.0)</w:t>
      </w:r>
    </w:p>
    <w:p w14:paraId="346B3398" w14:textId="77777777" w:rsidR="005842DB" w:rsidRPr="00137DA4" w:rsidRDefault="005842DB" w:rsidP="005842DB">
      <w:pPr>
        <w:pStyle w:val="SASCNb"/>
        <w:rPr>
          <w:sz w:val="20"/>
        </w:rPr>
      </w:pPr>
    </w:p>
    <w:p w14:paraId="0FA71C99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Duration of add-on/switch (month) (column 7&amp;8)                          0.0003</w:t>
      </w:r>
    </w:p>
    <w:p w14:paraId="1900CCE9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4EC1CA61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45.3 (  17.9)       33.9 (  10.7)</w:t>
      </w:r>
    </w:p>
    <w:p w14:paraId="7B7DCCDE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Median                         40.5                33.0</w:t>
      </w:r>
    </w:p>
    <w:p w14:paraId="2429547D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1.0</w:t>
      </w:r>
      <w:proofErr w:type="gramEnd"/>
      <w:r w:rsidRPr="00137DA4">
        <w:rPr>
          <w:rFonts w:hint="eastAsia"/>
          <w:sz w:val="20"/>
        </w:rPr>
        <w:t>,   84.0)    (  12.0,   56.0)</w:t>
      </w:r>
    </w:p>
    <w:p w14:paraId="609B125B" w14:textId="77777777" w:rsidR="005842DB" w:rsidRPr="00137DA4" w:rsidRDefault="005842DB" w:rsidP="005842DB">
      <w:pPr>
        <w:pStyle w:val="SASCNb"/>
        <w:rPr>
          <w:sz w:val="20"/>
        </w:rPr>
      </w:pPr>
    </w:p>
    <w:p w14:paraId="381C09D2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HBV DNA at baseline (IU/ml) (column 17)                                 0.0042</w:t>
      </w:r>
    </w:p>
    <w:p w14:paraId="26B1922F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0541E733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250167332 (517609783)  20584404 ( 53859742)</w:t>
      </w:r>
    </w:p>
    <w:p w14:paraId="4C4F4600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Median                        5003553              954232</w:t>
      </w:r>
    </w:p>
    <w:p w14:paraId="183D49DD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(Min., Max.)                (350, 2448436747)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>106,  284503296)</w:t>
      </w:r>
    </w:p>
    <w:p w14:paraId="0247714A" w14:textId="77777777" w:rsidR="005842DB" w:rsidRPr="00137DA4" w:rsidRDefault="005842DB" w:rsidP="005842DB">
      <w:pPr>
        <w:pStyle w:val="SASCNb"/>
        <w:rPr>
          <w:sz w:val="20"/>
        </w:rPr>
      </w:pPr>
    </w:p>
    <w:p w14:paraId="09D1DABC" w14:textId="77777777" w:rsidR="005842DB" w:rsidRPr="00137DA4" w:rsidRDefault="005842DB" w:rsidP="005842DB">
      <w:pPr>
        <w:pStyle w:val="SASCNb"/>
        <w:rPr>
          <w:sz w:val="20"/>
        </w:rPr>
      </w:pPr>
      <w:proofErr w:type="gramStart"/>
      <w:r w:rsidRPr="00137DA4">
        <w:rPr>
          <w:rFonts w:hint="eastAsia"/>
          <w:sz w:val="20"/>
        </w:rPr>
        <w:t>Log(</w:t>
      </w:r>
      <w:proofErr w:type="gramEnd"/>
      <w:r w:rsidRPr="00137DA4">
        <w:rPr>
          <w:rFonts w:hint="eastAsia"/>
          <w:sz w:val="20"/>
        </w:rPr>
        <w:t>HBV DNA) at baseline (column 18)                                    0.0118</w:t>
      </w:r>
    </w:p>
    <w:p w14:paraId="52C11047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539A442E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6.65 (  1.88)       5.75 (  1.54)</w:t>
      </w:r>
    </w:p>
    <w:p w14:paraId="603685CE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Median                         6.69                5.98</w:t>
      </w:r>
    </w:p>
    <w:p w14:paraId="26B81BA9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2.54</w:t>
      </w:r>
      <w:proofErr w:type="gramEnd"/>
      <w:r w:rsidRPr="00137DA4">
        <w:rPr>
          <w:rFonts w:hint="eastAsia"/>
          <w:sz w:val="20"/>
        </w:rPr>
        <w:t>,   9.39)    (  2.03,   8.45)</w:t>
      </w:r>
    </w:p>
    <w:p w14:paraId="0009E47C" w14:textId="77777777" w:rsidR="005842DB" w:rsidRPr="00137DA4" w:rsidRDefault="005842DB" w:rsidP="005842DB">
      <w:pPr>
        <w:pStyle w:val="SASCNb"/>
        <w:rPr>
          <w:sz w:val="20"/>
        </w:rPr>
      </w:pPr>
    </w:p>
    <w:p w14:paraId="168F2478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Albumin at baseline (g/dl) (column 19)                                  0.0088</w:t>
      </w:r>
    </w:p>
    <w:p w14:paraId="0C76C4A6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4362C627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lastRenderedPageBreak/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4.3 (   0.4)        4.0 (   0.6)</w:t>
      </w:r>
    </w:p>
    <w:p w14:paraId="3F589024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Median                          4.3                 4.2</w:t>
      </w:r>
    </w:p>
    <w:p w14:paraId="439E91C4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 xml:space="preserve">(  </w:t>
      </w:r>
      <w:proofErr w:type="gramEnd"/>
      <w:r w:rsidRPr="00137DA4">
        <w:rPr>
          <w:rFonts w:hint="eastAsia"/>
          <w:sz w:val="20"/>
        </w:rPr>
        <w:t xml:space="preserve"> 2.7,    4.8)    (   2.6,    4.7)</w:t>
      </w:r>
    </w:p>
    <w:p w14:paraId="354ADA21" w14:textId="77777777" w:rsidR="005842DB" w:rsidRPr="00137DA4" w:rsidRDefault="005842DB" w:rsidP="005842DB">
      <w:pPr>
        <w:pStyle w:val="SASCNb"/>
        <w:rPr>
          <w:sz w:val="20"/>
        </w:rPr>
      </w:pPr>
    </w:p>
    <w:p w14:paraId="139EFA3C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GPT at baseline (U/L) (column 22)                                       0.0565</w:t>
      </w:r>
    </w:p>
    <w:p w14:paraId="54F285E5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77078192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222.2 ( 255.6)      136.7 ( 166.3)</w:t>
      </w:r>
    </w:p>
    <w:p w14:paraId="7602C701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Median                        127.0                80.5</w:t>
      </w:r>
    </w:p>
    <w:p w14:paraId="63997310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31.0</w:t>
      </w:r>
      <w:proofErr w:type="gramEnd"/>
      <w:r w:rsidRPr="00137DA4">
        <w:rPr>
          <w:rFonts w:hint="eastAsia"/>
          <w:sz w:val="20"/>
        </w:rPr>
        <w:t>, 1207.0)    (  13.0,  979.0)</w:t>
      </w:r>
    </w:p>
    <w:p w14:paraId="10E016D7" w14:textId="77777777" w:rsidR="005842DB" w:rsidRPr="00137DA4" w:rsidRDefault="005842DB" w:rsidP="005842DB">
      <w:pPr>
        <w:pStyle w:val="SASCNb"/>
        <w:rPr>
          <w:sz w:val="20"/>
        </w:rPr>
      </w:pPr>
    </w:p>
    <w:p w14:paraId="7FD8EA67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YMDD before change treat (column 40)                                    0.0886</w:t>
      </w:r>
    </w:p>
    <w:p w14:paraId="3FA56961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Yes                          23 </w:t>
      </w:r>
      <w:proofErr w:type="gramStart"/>
      <w:r w:rsidRPr="00137DA4">
        <w:rPr>
          <w:rFonts w:hint="eastAsia"/>
          <w:sz w:val="20"/>
        </w:rPr>
        <w:t>( 39.7</w:t>
      </w:r>
      <w:proofErr w:type="gramEnd"/>
      <w:r w:rsidRPr="00137DA4">
        <w:rPr>
          <w:rFonts w:hint="eastAsia"/>
          <w:sz w:val="20"/>
        </w:rPr>
        <w:t>%)         10 ( 22.7%)</w:t>
      </w:r>
    </w:p>
    <w:p w14:paraId="47C880BC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No                           35 </w:t>
      </w:r>
      <w:proofErr w:type="gramStart"/>
      <w:r w:rsidRPr="00137DA4">
        <w:rPr>
          <w:rFonts w:hint="eastAsia"/>
          <w:sz w:val="20"/>
        </w:rPr>
        <w:t>( 60.3</w:t>
      </w:r>
      <w:proofErr w:type="gramEnd"/>
      <w:r w:rsidRPr="00137DA4">
        <w:rPr>
          <w:rFonts w:hint="eastAsia"/>
          <w:sz w:val="20"/>
        </w:rPr>
        <w:t>%)         34 ( 77.3%)</w:t>
      </w:r>
    </w:p>
    <w:p w14:paraId="71FF859C" w14:textId="77777777" w:rsidR="005842DB" w:rsidRPr="00137DA4" w:rsidRDefault="005842DB" w:rsidP="005842DB">
      <w:pPr>
        <w:pStyle w:val="SASCNb"/>
        <w:rPr>
          <w:sz w:val="20"/>
        </w:rPr>
      </w:pPr>
    </w:p>
    <w:p w14:paraId="72B59F4A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HBsAg at baseline (IU/ml) (column 78)                                   0.0427</w:t>
      </w:r>
    </w:p>
    <w:p w14:paraId="3CACD032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4CBBE0CF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54274 (157901)       5085 ( 18587)</w:t>
      </w:r>
    </w:p>
    <w:p w14:paraId="5EAC4C73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Median                       2081                 861</w:t>
      </w:r>
    </w:p>
    <w:p w14:paraId="12FDBD29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(Min., Max.)                (28, 823801)    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8, 118901)</w:t>
      </w:r>
    </w:p>
    <w:p w14:paraId="2B4E7828" w14:textId="77777777" w:rsidR="005842DB" w:rsidRPr="00137DA4" w:rsidRDefault="005842DB" w:rsidP="005842DB">
      <w:pPr>
        <w:pStyle w:val="SASCNb"/>
        <w:rPr>
          <w:sz w:val="20"/>
        </w:rPr>
      </w:pPr>
    </w:p>
    <w:p w14:paraId="7C645B16" w14:textId="77777777" w:rsidR="005842DB" w:rsidRPr="00137DA4" w:rsidRDefault="005842DB" w:rsidP="005842DB">
      <w:pPr>
        <w:pStyle w:val="SASCNb"/>
        <w:rPr>
          <w:sz w:val="20"/>
        </w:rPr>
      </w:pPr>
      <w:proofErr w:type="gramStart"/>
      <w:r w:rsidRPr="00137DA4">
        <w:rPr>
          <w:rFonts w:hint="eastAsia"/>
          <w:sz w:val="20"/>
        </w:rPr>
        <w:t>Log(</w:t>
      </w:r>
      <w:proofErr w:type="gramEnd"/>
      <w:r w:rsidRPr="00137DA4">
        <w:rPr>
          <w:rFonts w:hint="eastAsia"/>
          <w:sz w:val="20"/>
        </w:rPr>
        <w:t>HBsAg) at baseline (column 79)                                      0.0010</w:t>
      </w:r>
    </w:p>
    <w:p w14:paraId="310762EA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036A71AB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3.50 (  1.08)       2.83 (  0.85)</w:t>
      </w:r>
    </w:p>
    <w:p w14:paraId="25976B9D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Median                         3.32                2.93</w:t>
      </w:r>
    </w:p>
    <w:p w14:paraId="3D082C3E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.44</w:t>
      </w:r>
      <w:proofErr w:type="gramEnd"/>
      <w:r w:rsidRPr="00137DA4">
        <w:rPr>
          <w:rFonts w:hint="eastAsia"/>
          <w:sz w:val="20"/>
        </w:rPr>
        <w:t>,   5.92)    (  0.91,   5.08)</w:t>
      </w:r>
    </w:p>
    <w:p w14:paraId="7D9627ED" w14:textId="77777777" w:rsidR="005842DB" w:rsidRPr="00137DA4" w:rsidRDefault="005842DB" w:rsidP="005842DB">
      <w:pPr>
        <w:pStyle w:val="SASCNb"/>
        <w:rPr>
          <w:sz w:val="20"/>
        </w:rPr>
      </w:pPr>
    </w:p>
    <w:p w14:paraId="64B38772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CKD at baseline (%) (column 108)                                        0.0161</w:t>
      </w:r>
    </w:p>
    <w:p w14:paraId="566008F0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3D43C7F0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6.2 (  15.9)       78.0 (  17.9)</w:t>
      </w:r>
    </w:p>
    <w:p w14:paraId="6C5A197A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Median                         87.7                78.8</w:t>
      </w:r>
    </w:p>
    <w:p w14:paraId="57904E9C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39.7</w:t>
      </w:r>
      <w:proofErr w:type="gramEnd"/>
      <w:r w:rsidRPr="00137DA4">
        <w:rPr>
          <w:rFonts w:hint="eastAsia"/>
          <w:sz w:val="20"/>
        </w:rPr>
        <w:t>,  122.5)    (  35.7,  119.0)</w:t>
      </w:r>
    </w:p>
    <w:p w14:paraId="2D042961" w14:textId="77777777" w:rsidR="005842DB" w:rsidRPr="00137DA4" w:rsidRDefault="005842DB" w:rsidP="005842DB">
      <w:pPr>
        <w:pStyle w:val="SASCNb"/>
        <w:rPr>
          <w:sz w:val="20"/>
        </w:rPr>
      </w:pPr>
    </w:p>
    <w:p w14:paraId="13B42ADC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01DCEB61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>p-value: Group comparison using t test per one-way ANOVA</w:t>
      </w:r>
    </w:p>
    <w:p w14:paraId="133E9739" w14:textId="77777777" w:rsidR="005842DB" w:rsidRPr="00137DA4" w:rsidRDefault="005842DB" w:rsidP="005842DB">
      <w:pPr>
        <w:pStyle w:val="SASCNb"/>
        <w:rPr>
          <w:sz w:val="20"/>
        </w:rPr>
      </w:pPr>
      <w:r w:rsidRPr="00137DA4">
        <w:rPr>
          <w:rFonts w:hint="eastAsia"/>
          <w:sz w:val="20"/>
        </w:rPr>
        <w:t xml:space="preserve">         Fisher's exact test for unordered categorical data</w:t>
      </w:r>
    </w:p>
    <w:p w14:paraId="0DB47DFE" w14:textId="77777777" w:rsidR="00E21B30" w:rsidRPr="005842DB" w:rsidRDefault="00E21B30" w:rsidP="005842DB"/>
    <w:sectPr w:rsidR="00E21B30" w:rsidRPr="005842DB" w:rsidSect="005842DB">
      <w:pgSz w:w="11906" w:h="16838"/>
      <w:pgMar w:top="567" w:right="851" w:bottom="56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BF2C27" w14:textId="77777777" w:rsidR="00706DEA" w:rsidRDefault="00706DEA" w:rsidP="00706DEA">
      <w:r>
        <w:separator/>
      </w:r>
    </w:p>
  </w:endnote>
  <w:endnote w:type="continuationSeparator" w:id="0">
    <w:p w14:paraId="711BE488" w14:textId="77777777" w:rsidR="00706DEA" w:rsidRDefault="00706DEA" w:rsidP="00706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CB9625" w14:textId="77777777" w:rsidR="00706DEA" w:rsidRDefault="00706DEA" w:rsidP="00706DEA">
      <w:r>
        <w:separator/>
      </w:r>
    </w:p>
  </w:footnote>
  <w:footnote w:type="continuationSeparator" w:id="0">
    <w:p w14:paraId="2D074AB3" w14:textId="77777777" w:rsidR="00706DEA" w:rsidRDefault="00706DEA" w:rsidP="00706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2DB"/>
    <w:rsid w:val="005842DB"/>
    <w:rsid w:val="00706DEA"/>
    <w:rsid w:val="00E2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9E85F"/>
  <w15:chartTrackingRefBased/>
  <w15:docId w15:val="{35F8DD5D-9793-4486-95DA-873FA3613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5">
    <w:name w:val="heading 5"/>
    <w:basedOn w:val="a"/>
    <w:next w:val="a0"/>
    <w:link w:val="50"/>
    <w:qFormat/>
    <w:rsid w:val="005842DB"/>
    <w:pPr>
      <w:keepNext/>
      <w:widowControl/>
      <w:overflowPunct w:val="0"/>
      <w:autoSpaceDE w:val="0"/>
      <w:autoSpaceDN w:val="0"/>
      <w:adjustRightInd w:val="0"/>
      <w:textAlignment w:val="baseline"/>
      <w:outlineLvl w:val="4"/>
    </w:pPr>
    <w:rPr>
      <w:rFonts w:ascii="Courier New" w:eastAsia="新細明體" w:hAnsi="Courier New" w:cs="Times New Roman"/>
      <w:b/>
      <w:kern w:val="0"/>
      <w:sz w:val="16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50">
    <w:name w:val="標題 5 字元"/>
    <w:basedOn w:val="a1"/>
    <w:link w:val="5"/>
    <w:rsid w:val="005842DB"/>
    <w:rPr>
      <w:rFonts w:ascii="Courier New" w:eastAsia="新細明體" w:hAnsi="Courier New" w:cs="Times New Roman"/>
      <w:b/>
      <w:kern w:val="0"/>
      <w:sz w:val="16"/>
      <w:szCs w:val="20"/>
    </w:rPr>
  </w:style>
  <w:style w:type="paragraph" w:customStyle="1" w:styleId="SASCNb">
    <w:name w:val="SAS_CNb"/>
    <w:basedOn w:val="a"/>
    <w:rsid w:val="005842DB"/>
    <w:pPr>
      <w:widowControl/>
      <w:overflowPunct w:val="0"/>
      <w:autoSpaceDE w:val="0"/>
      <w:autoSpaceDN w:val="0"/>
      <w:adjustRightInd w:val="0"/>
      <w:textAlignment w:val="baseline"/>
    </w:pPr>
    <w:rPr>
      <w:rFonts w:ascii="Courier New" w:eastAsia="新細明體" w:hAnsi="Courier New" w:cs="Times New Roman"/>
      <w:kern w:val="0"/>
      <w:sz w:val="16"/>
      <w:szCs w:val="20"/>
    </w:rPr>
  </w:style>
  <w:style w:type="paragraph" w:styleId="a4">
    <w:name w:val="table of figures"/>
    <w:basedOn w:val="a"/>
    <w:next w:val="a"/>
    <w:uiPriority w:val="99"/>
    <w:rsid w:val="005842DB"/>
    <w:pPr>
      <w:widowControl/>
      <w:overflowPunct w:val="0"/>
      <w:autoSpaceDE w:val="0"/>
      <w:autoSpaceDN w:val="0"/>
      <w:adjustRightInd w:val="0"/>
      <w:ind w:left="960" w:hanging="480"/>
      <w:textAlignment w:val="baseline"/>
    </w:pPr>
    <w:rPr>
      <w:rFonts w:ascii="Times New Roman" w:eastAsia="新細明體" w:hAnsi="Times New Roman" w:cs="Times New Roman"/>
      <w:kern w:val="0"/>
      <w:szCs w:val="20"/>
    </w:rPr>
  </w:style>
  <w:style w:type="paragraph" w:styleId="a0">
    <w:name w:val="Normal Indent"/>
    <w:basedOn w:val="a"/>
    <w:uiPriority w:val="99"/>
    <w:semiHidden/>
    <w:unhideWhenUsed/>
    <w:rsid w:val="005842DB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706D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1"/>
    <w:link w:val="a5"/>
    <w:uiPriority w:val="99"/>
    <w:rsid w:val="00706DEA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06D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1"/>
    <w:link w:val="a7"/>
    <w:uiPriority w:val="99"/>
    <w:rsid w:val="00706DE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87</Words>
  <Characters>5628</Characters>
  <Application>Microsoft Office Word</Application>
  <DocSecurity>0</DocSecurity>
  <Lines>46</Lines>
  <Paragraphs>13</Paragraphs>
  <ScaleCrop>false</ScaleCrop>
  <Company/>
  <LinksUpToDate>false</LinksUpToDate>
  <CharactersWithSpaces>6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gm chen</dc:creator>
  <cp:keywords/>
  <dc:description/>
  <cp:lastModifiedBy>fygm chen</cp:lastModifiedBy>
  <cp:revision>2</cp:revision>
  <dcterms:created xsi:type="dcterms:W3CDTF">2020-02-05T13:34:00Z</dcterms:created>
  <dcterms:modified xsi:type="dcterms:W3CDTF">2020-02-05T13:48:00Z</dcterms:modified>
</cp:coreProperties>
</file>